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Checklist S1: PRISMA Check list Flow Diagram for the Systematic review of ‘’Review on dog rabies vaccination coverage in Africa: A question of dog accessibility or cost recovery?’’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983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983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23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23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7:44:00Z</dcterms:created>
  <dc:creator>mocampo</dc:creator>
  <dc:description/>
  <cp:keywords/>
  <dc:language>en-US</dc:language>
  <cp:lastModifiedBy>Beyene, Tariku Jibat</cp:lastModifiedBy>
  <dcterms:modified xsi:type="dcterms:W3CDTF">2014-12-03T08:15:00Z</dcterms:modified>
  <cp:revision>3</cp:revision>
  <dc:subject/>
  <dc:title>PRISMA 2009 Flow Diagram</dc:title>
</cp:coreProperties>
</file>